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D7B" w:rsidRPr="005811B2" w:rsidRDefault="005811B2">
      <w:pPr>
        <w:rPr>
          <w:rFonts w:ascii="Times New Roman" w:hAnsi="Times New Roman" w:cs="Times New Roman"/>
          <w:b/>
          <w:sz w:val="32"/>
        </w:rPr>
      </w:pPr>
      <w:r w:rsidRPr="005811B2">
        <w:rPr>
          <w:rFonts w:ascii="Times New Roman" w:hAnsi="Times New Roman" w:cs="Times New Roman"/>
          <w:b/>
          <w:sz w:val="32"/>
        </w:rPr>
        <w:t>Appendix 1</w:t>
      </w:r>
    </w:p>
    <w:p w:rsidR="004E529B" w:rsidRPr="005811B2" w:rsidRDefault="005811B2" w:rsidP="004E529B">
      <w:pPr>
        <w:spacing w:afterLines="50" w:after="156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el 1  </w:t>
      </w:r>
      <w:r w:rsidRPr="005811B2">
        <w:rPr>
          <w:rFonts w:ascii="Times New Roman" w:hAnsi="Times New Roman" w:cs="Times New Roman"/>
          <w:b/>
          <w:sz w:val="24"/>
        </w:rPr>
        <w:t>Monthly change of fire in China from 2003 to 2017</w:t>
      </w:r>
    </w:p>
    <w:tbl>
      <w:tblPr>
        <w:tblW w:w="3964" w:type="dxa"/>
        <w:tblLook w:val="04A0" w:firstRow="1" w:lastRow="0" w:firstColumn="1" w:lastColumn="0" w:noHBand="0" w:noVBand="1"/>
      </w:tblPr>
      <w:tblGrid>
        <w:gridCol w:w="1080"/>
        <w:gridCol w:w="1080"/>
        <w:gridCol w:w="1804"/>
      </w:tblGrid>
      <w:tr w:rsidR="004E529B" w:rsidRPr="005811B2" w:rsidTr="005811B2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5811B2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5811B2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th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5811B2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e frequency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2678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3015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2313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2344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2024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1870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1777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1635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1450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1775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2022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kern w:val="0"/>
                <w:sz w:val="22"/>
              </w:rPr>
              <w:t>2484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5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8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3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5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4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2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7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5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8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5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9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5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1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5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9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8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7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4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4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7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2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7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8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7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0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2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2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8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4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9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3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1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7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9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1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1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0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3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5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4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5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1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6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0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7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3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3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4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0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3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9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2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8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0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8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3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0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1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5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9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0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3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4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8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2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9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9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3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0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3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0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8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0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4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1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2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0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2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8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6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9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6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6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3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9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6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2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2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8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5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0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6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4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1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9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3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6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4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1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5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8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0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4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6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2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2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7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6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9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0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8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5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7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9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8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1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6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66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0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1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5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1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8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2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6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5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6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0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9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3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7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6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5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9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5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4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1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7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3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6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9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1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972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31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8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3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5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5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8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8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4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39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3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5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34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8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46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4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48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30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23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25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6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27</w:t>
            </w:r>
          </w:p>
        </w:tc>
      </w:tr>
      <w:tr w:rsidR="004E529B" w:rsidRPr="005811B2" w:rsidTr="005811B2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529B" w:rsidRPr="005811B2" w:rsidRDefault="004E529B" w:rsidP="004E52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9B" w:rsidRPr="005811B2" w:rsidRDefault="004E529B" w:rsidP="004E52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11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75</w:t>
            </w:r>
          </w:p>
        </w:tc>
      </w:tr>
    </w:tbl>
    <w:p w:rsidR="004E529B" w:rsidRPr="005811B2" w:rsidRDefault="004E529B">
      <w:pPr>
        <w:rPr>
          <w:rFonts w:ascii="Times New Roman" w:hAnsi="Times New Roman" w:cs="Times New Roman"/>
        </w:rPr>
      </w:pPr>
    </w:p>
    <w:p w:rsidR="004E529B" w:rsidRDefault="004E529B">
      <w:pPr>
        <w:rPr>
          <w:rFonts w:ascii="Times New Roman" w:hAnsi="Times New Roman" w:cs="Times New Roman"/>
        </w:rPr>
      </w:pPr>
    </w:p>
    <w:p w:rsidR="005811B2" w:rsidRPr="005811B2" w:rsidRDefault="005811B2" w:rsidP="005811B2">
      <w:p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Appendix 2</w:t>
      </w:r>
    </w:p>
    <w:p w:rsidR="005811B2" w:rsidRPr="005811B2" w:rsidRDefault="005811B2" w:rsidP="005811B2">
      <w:pPr>
        <w:spacing w:afterLines="50" w:after="156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el 1  Characteristics of fire distribution by hour from 2015-2017</w:t>
      </w:r>
    </w:p>
    <w:tbl>
      <w:tblPr>
        <w:tblW w:w="4320" w:type="dxa"/>
        <w:tblInd w:w="-5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951381" w:rsidRPr="00951381" w:rsidTr="00951381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 of fi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ath toll</w:t>
            </w:r>
          </w:p>
        </w:tc>
      </w:tr>
      <w:tr w:rsidR="00951381" w:rsidRPr="00951381" w:rsidTr="00047749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95138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</w:rPr>
              <w:t>2017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　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:rsidR="00951381" w:rsidRPr="00951381" w:rsidRDefault="00951381" w:rsidP="00951381">
            <w:pPr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-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3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</w:tr>
      <w:tr w:rsidR="00951381" w:rsidRPr="00951381" w:rsidTr="00047749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</w:t>
            </w:r>
          </w:p>
        </w:tc>
      </w:tr>
      <w:tr w:rsidR="00951381" w:rsidRPr="00951381" w:rsidTr="00A31E2A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95138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</w:rPr>
              <w:t>2016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　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7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-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</w:t>
            </w:r>
          </w:p>
        </w:tc>
      </w:tr>
      <w:tr w:rsidR="00951381" w:rsidRPr="00951381" w:rsidTr="00A31E2A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0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</w:t>
            </w:r>
          </w:p>
        </w:tc>
      </w:tr>
      <w:tr w:rsidR="00951381" w:rsidRPr="00951381" w:rsidTr="00CD0DA6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95138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</w:rPr>
              <w:t>2015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　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1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0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-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</w:tr>
      <w:tr w:rsidR="00951381" w:rsidRPr="00951381" w:rsidTr="00CD0DA6">
        <w:trPr>
          <w:trHeight w:val="27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51381" w:rsidRPr="00951381" w:rsidRDefault="00951381" w:rsidP="0095138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13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</w:t>
            </w:r>
          </w:p>
        </w:tc>
      </w:tr>
    </w:tbl>
    <w:p w:rsidR="005811B2" w:rsidRPr="005811B2" w:rsidRDefault="005811B2">
      <w:pPr>
        <w:rPr>
          <w:rFonts w:ascii="Times New Roman" w:hAnsi="Times New Roman" w:cs="Times New Roman" w:hint="eastAsia"/>
        </w:rPr>
      </w:pPr>
    </w:p>
    <w:p w:rsidR="004E529B" w:rsidRPr="005811B2" w:rsidRDefault="004E529B">
      <w:pPr>
        <w:rPr>
          <w:rFonts w:ascii="Times New Roman" w:hAnsi="Times New Roman" w:cs="Times New Roman"/>
        </w:rPr>
      </w:pPr>
    </w:p>
    <w:p w:rsidR="004E529B" w:rsidRPr="005811B2" w:rsidRDefault="004E529B">
      <w:pPr>
        <w:rPr>
          <w:rFonts w:ascii="Times New Roman" w:hAnsi="Times New Roman" w:cs="Times New Roman"/>
        </w:rPr>
      </w:pPr>
    </w:p>
    <w:p w:rsidR="004E529B" w:rsidRPr="005811B2" w:rsidRDefault="004E529B">
      <w:pPr>
        <w:rPr>
          <w:rFonts w:ascii="Times New Roman" w:hAnsi="Times New Roman" w:cs="Times New Roman"/>
        </w:rPr>
      </w:pPr>
    </w:p>
    <w:p w:rsidR="004E529B" w:rsidRPr="005811B2" w:rsidRDefault="004E529B">
      <w:pPr>
        <w:rPr>
          <w:rFonts w:ascii="Times New Roman" w:hAnsi="Times New Roman" w:cs="Times New Roman"/>
        </w:rPr>
      </w:pPr>
    </w:p>
    <w:p w:rsidR="004E529B" w:rsidRPr="005811B2" w:rsidRDefault="004E529B">
      <w:pPr>
        <w:rPr>
          <w:rFonts w:ascii="Times New Roman" w:hAnsi="Times New Roman" w:cs="Times New Roman"/>
        </w:rPr>
      </w:pPr>
    </w:p>
    <w:p w:rsidR="004E529B" w:rsidRPr="005811B2" w:rsidRDefault="004E529B">
      <w:pPr>
        <w:rPr>
          <w:rFonts w:ascii="Times New Roman" w:hAnsi="Times New Roman" w:cs="Times New Roman"/>
        </w:rPr>
      </w:pPr>
      <w:bookmarkStart w:id="0" w:name="_GoBack"/>
      <w:bookmarkEnd w:id="0"/>
    </w:p>
    <w:p w:rsidR="004E529B" w:rsidRPr="005811B2" w:rsidRDefault="004E529B">
      <w:pPr>
        <w:rPr>
          <w:rFonts w:ascii="Times New Roman" w:hAnsi="Times New Roman" w:cs="Times New Roman"/>
        </w:rPr>
      </w:pPr>
    </w:p>
    <w:p w:rsidR="004E529B" w:rsidRPr="005811B2" w:rsidRDefault="004E529B">
      <w:pPr>
        <w:rPr>
          <w:rFonts w:ascii="Times New Roman" w:hAnsi="Times New Roman" w:cs="Times New Roman"/>
        </w:rPr>
      </w:pPr>
    </w:p>
    <w:p w:rsidR="004E529B" w:rsidRPr="005811B2" w:rsidRDefault="004E529B">
      <w:pPr>
        <w:rPr>
          <w:rFonts w:ascii="Times New Roman" w:hAnsi="Times New Roman" w:cs="Times New Roman"/>
        </w:rPr>
      </w:pPr>
    </w:p>
    <w:sectPr w:rsidR="004E529B" w:rsidRPr="00581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A6E" w:rsidRDefault="00C76A6E" w:rsidP="005811B2">
      <w:r>
        <w:separator/>
      </w:r>
    </w:p>
  </w:endnote>
  <w:endnote w:type="continuationSeparator" w:id="0">
    <w:p w:rsidR="00C76A6E" w:rsidRDefault="00C76A6E" w:rsidP="00581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A6E" w:rsidRDefault="00C76A6E" w:rsidP="005811B2">
      <w:r>
        <w:separator/>
      </w:r>
    </w:p>
  </w:footnote>
  <w:footnote w:type="continuationSeparator" w:id="0">
    <w:p w:rsidR="00C76A6E" w:rsidRDefault="00C76A6E" w:rsidP="00581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29B"/>
    <w:rsid w:val="00003301"/>
    <w:rsid w:val="00051AEE"/>
    <w:rsid w:val="000767B3"/>
    <w:rsid w:val="000801EC"/>
    <w:rsid w:val="001A0BFB"/>
    <w:rsid w:val="001A295A"/>
    <w:rsid w:val="002F6541"/>
    <w:rsid w:val="00335DA6"/>
    <w:rsid w:val="00373D8C"/>
    <w:rsid w:val="0046154A"/>
    <w:rsid w:val="00492E33"/>
    <w:rsid w:val="004E529B"/>
    <w:rsid w:val="005160DC"/>
    <w:rsid w:val="005751E8"/>
    <w:rsid w:val="005811B2"/>
    <w:rsid w:val="006E30DF"/>
    <w:rsid w:val="0072398B"/>
    <w:rsid w:val="00734F0E"/>
    <w:rsid w:val="00742D84"/>
    <w:rsid w:val="007D62D0"/>
    <w:rsid w:val="00865D7B"/>
    <w:rsid w:val="00881C6E"/>
    <w:rsid w:val="008E750F"/>
    <w:rsid w:val="008F0986"/>
    <w:rsid w:val="009171E0"/>
    <w:rsid w:val="00951381"/>
    <w:rsid w:val="009E1AE6"/>
    <w:rsid w:val="00A217E7"/>
    <w:rsid w:val="00A338EA"/>
    <w:rsid w:val="00A91D3B"/>
    <w:rsid w:val="00B12238"/>
    <w:rsid w:val="00BB4900"/>
    <w:rsid w:val="00BD21B2"/>
    <w:rsid w:val="00C76A6E"/>
    <w:rsid w:val="00D22A72"/>
    <w:rsid w:val="00E600FA"/>
    <w:rsid w:val="00F7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12FB69-C4FA-4E84-87A4-D84D20706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11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1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11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8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411</Words>
  <Characters>2345</Characters>
  <Application>Microsoft Office Word</Application>
  <DocSecurity>0</DocSecurity>
  <Lines>19</Lines>
  <Paragraphs>5</Paragraphs>
  <ScaleCrop>false</ScaleCrop>
  <Company>d</Company>
  <LinksUpToDate>false</LinksUpToDate>
  <CharactersWithSpaces>2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3</cp:revision>
  <dcterms:created xsi:type="dcterms:W3CDTF">2021-06-26T09:48:00Z</dcterms:created>
  <dcterms:modified xsi:type="dcterms:W3CDTF">2021-06-28T04:14:00Z</dcterms:modified>
</cp:coreProperties>
</file>